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7046AA" w14:textId="1DFD5EB1" w:rsidR="006F09F8" w:rsidRDefault="001857E5" w:rsidP="00862B0C">
      <w:pPr>
        <w:pStyle w:val="AMHeading1"/>
        <w:ind w:left="0"/>
        <w:jc w:val="center"/>
      </w:pPr>
      <w:r>
        <w:t xml:space="preserve">The Interview Guide: </w:t>
      </w:r>
      <w:r w:rsidR="00256565">
        <w:t>Questions and Prompts for Focus Group Discussions and Interviews for “Effects of Informal Learner Handover in Clinical Dental Education”</w:t>
      </w:r>
    </w:p>
    <w:p w14:paraId="1DAAE628" w14:textId="1840A9DC" w:rsidR="00EC5335" w:rsidRDefault="00EC5335"/>
    <w:p w14:paraId="03C118DE" w14:textId="77777777" w:rsidR="00862B0C" w:rsidRPr="00862B0C" w:rsidRDefault="00862B0C">
      <w:pPr>
        <w:rPr>
          <w:sz w:val="24"/>
          <w:szCs w:val="24"/>
        </w:rPr>
      </w:pPr>
    </w:p>
    <w:p w14:paraId="4B093E53" w14:textId="6471D39D" w:rsidR="00EC5335" w:rsidRPr="00862B0C" w:rsidRDefault="00EC5335" w:rsidP="00862B0C">
      <w:pPr>
        <w:rPr>
          <w:i/>
          <w:iCs/>
          <w:sz w:val="24"/>
          <w:szCs w:val="24"/>
        </w:rPr>
      </w:pPr>
      <w:r w:rsidRPr="00862B0C">
        <w:rPr>
          <w:i/>
          <w:iCs/>
          <w:sz w:val="24"/>
          <w:szCs w:val="24"/>
        </w:rPr>
        <w:t>The following questions are a general guide to aid in a smooth flow of the discussion and to make sure no major topic is overlooked. The focus group discussions and interviews followed an organic pattern where these questions may be modified or not asked entirely if covered by the participant by themselves.</w:t>
      </w:r>
    </w:p>
    <w:p w14:paraId="1855E30B" w14:textId="21E3BC1D" w:rsidR="00256565" w:rsidRDefault="00256565"/>
    <w:p w14:paraId="38B4789B" w14:textId="77777777" w:rsidR="00862B0C" w:rsidRDefault="00862B0C"/>
    <w:p w14:paraId="74A24052" w14:textId="3B6AF4E9" w:rsidR="00256565" w:rsidRPr="00862B0C" w:rsidRDefault="00256565">
      <w:pPr>
        <w:rPr>
          <w:sz w:val="24"/>
          <w:szCs w:val="24"/>
        </w:rPr>
      </w:pPr>
      <w:r w:rsidRPr="00862B0C">
        <w:rPr>
          <w:sz w:val="24"/>
          <w:szCs w:val="24"/>
        </w:rPr>
        <w:t>Q1. What are your expectations from your upcoming rotation?</w:t>
      </w:r>
    </w:p>
    <w:p w14:paraId="1142559B" w14:textId="30072834" w:rsidR="00256565" w:rsidRPr="00862B0C" w:rsidRDefault="00256565" w:rsidP="00256565">
      <w:pPr>
        <w:rPr>
          <w:sz w:val="24"/>
          <w:szCs w:val="24"/>
        </w:rPr>
      </w:pPr>
      <w:r w:rsidRPr="00862B0C">
        <w:rPr>
          <w:sz w:val="24"/>
          <w:szCs w:val="24"/>
        </w:rPr>
        <w:tab/>
      </w:r>
      <w:r w:rsidRPr="00862B0C">
        <w:rPr>
          <w:sz w:val="24"/>
          <w:szCs w:val="24"/>
          <w:u w:val="single"/>
        </w:rPr>
        <w:t>Prompts:</w:t>
      </w:r>
      <w:r w:rsidRPr="00862B0C">
        <w:rPr>
          <w:sz w:val="24"/>
          <w:szCs w:val="24"/>
        </w:rPr>
        <w:t xml:space="preserve"> What makes you think this way? Why is that?</w:t>
      </w:r>
    </w:p>
    <w:p w14:paraId="1D9E2072" w14:textId="77777777" w:rsidR="00862B0C" w:rsidRPr="00862B0C" w:rsidRDefault="00862B0C" w:rsidP="00256565">
      <w:pPr>
        <w:rPr>
          <w:sz w:val="24"/>
          <w:szCs w:val="24"/>
        </w:rPr>
      </w:pPr>
    </w:p>
    <w:p w14:paraId="3FC4F1CA" w14:textId="1DC65B83" w:rsidR="00256565" w:rsidRPr="00862B0C" w:rsidRDefault="00256565" w:rsidP="00256565">
      <w:pPr>
        <w:rPr>
          <w:sz w:val="24"/>
          <w:szCs w:val="24"/>
        </w:rPr>
      </w:pPr>
      <w:r w:rsidRPr="00862B0C">
        <w:rPr>
          <w:sz w:val="24"/>
          <w:szCs w:val="24"/>
        </w:rPr>
        <w:t>Q2. Are there any students you know about based on their general reputation?</w:t>
      </w:r>
    </w:p>
    <w:p w14:paraId="5DB17200" w14:textId="44CBB038" w:rsidR="00256565" w:rsidRPr="00862B0C" w:rsidRDefault="00256565" w:rsidP="00256565">
      <w:pPr>
        <w:rPr>
          <w:sz w:val="24"/>
          <w:szCs w:val="24"/>
        </w:rPr>
      </w:pPr>
      <w:r w:rsidRPr="00862B0C">
        <w:rPr>
          <w:sz w:val="24"/>
          <w:szCs w:val="24"/>
        </w:rPr>
        <w:tab/>
      </w:r>
      <w:r w:rsidRPr="00862B0C">
        <w:rPr>
          <w:sz w:val="24"/>
          <w:szCs w:val="24"/>
          <w:u w:val="single"/>
        </w:rPr>
        <w:t xml:space="preserve">Prompts: </w:t>
      </w:r>
      <w:r w:rsidRPr="00862B0C">
        <w:rPr>
          <w:sz w:val="24"/>
          <w:szCs w:val="24"/>
        </w:rPr>
        <w:t>What do you know about them? Where did you first hear about them?</w:t>
      </w:r>
    </w:p>
    <w:p w14:paraId="3F74E4A1" w14:textId="77777777" w:rsidR="00862B0C" w:rsidRPr="00862B0C" w:rsidRDefault="00862B0C" w:rsidP="00256565">
      <w:pPr>
        <w:rPr>
          <w:sz w:val="24"/>
          <w:szCs w:val="24"/>
        </w:rPr>
      </w:pPr>
    </w:p>
    <w:p w14:paraId="55343261" w14:textId="564F68D0" w:rsidR="00256565" w:rsidRPr="00862B0C" w:rsidRDefault="00256565" w:rsidP="00256565">
      <w:pPr>
        <w:rPr>
          <w:sz w:val="24"/>
          <w:szCs w:val="24"/>
        </w:rPr>
      </w:pPr>
      <w:r w:rsidRPr="00862B0C">
        <w:rPr>
          <w:sz w:val="24"/>
          <w:szCs w:val="24"/>
        </w:rPr>
        <w:t xml:space="preserve">Q3. Have you ever received information about a class or student </w:t>
      </w:r>
      <w:r w:rsidR="00651C50" w:rsidRPr="00862B0C">
        <w:rPr>
          <w:sz w:val="24"/>
          <w:szCs w:val="24"/>
        </w:rPr>
        <w:t>that made you consider changing your teaching strategy to suit them?</w:t>
      </w:r>
    </w:p>
    <w:p w14:paraId="2ECDA91E" w14:textId="2E6D7D23" w:rsidR="00651C50" w:rsidRPr="00862B0C" w:rsidRDefault="00651C50" w:rsidP="00256565">
      <w:pPr>
        <w:rPr>
          <w:sz w:val="24"/>
          <w:szCs w:val="24"/>
        </w:rPr>
      </w:pPr>
      <w:r w:rsidRPr="00862B0C">
        <w:rPr>
          <w:sz w:val="24"/>
          <w:szCs w:val="24"/>
        </w:rPr>
        <w:tab/>
      </w:r>
      <w:r w:rsidRPr="00862B0C">
        <w:rPr>
          <w:sz w:val="24"/>
          <w:szCs w:val="24"/>
          <w:u w:val="single"/>
        </w:rPr>
        <w:t>Prompts:</w:t>
      </w:r>
      <w:r w:rsidRPr="00862B0C">
        <w:rPr>
          <w:sz w:val="24"/>
          <w:szCs w:val="24"/>
        </w:rPr>
        <w:t xml:space="preserve"> What was the situation? How did you receive this information? How often does this happen?</w:t>
      </w:r>
    </w:p>
    <w:p w14:paraId="304C17DA" w14:textId="77777777" w:rsidR="00862B0C" w:rsidRPr="00862B0C" w:rsidRDefault="00862B0C" w:rsidP="00256565">
      <w:pPr>
        <w:rPr>
          <w:sz w:val="24"/>
          <w:szCs w:val="24"/>
        </w:rPr>
      </w:pPr>
    </w:p>
    <w:p w14:paraId="39666A7A" w14:textId="0273D201" w:rsidR="00651C50" w:rsidRPr="00862B0C" w:rsidRDefault="00651C50" w:rsidP="00256565">
      <w:pPr>
        <w:rPr>
          <w:sz w:val="24"/>
          <w:szCs w:val="24"/>
        </w:rPr>
      </w:pPr>
      <w:r w:rsidRPr="00862B0C">
        <w:rPr>
          <w:sz w:val="24"/>
          <w:szCs w:val="24"/>
        </w:rPr>
        <w:t>Q4. How do you gauge the level of competence of your students?</w:t>
      </w:r>
    </w:p>
    <w:p w14:paraId="7C1E3962" w14:textId="7D76B99E" w:rsidR="00651C50" w:rsidRPr="00862B0C" w:rsidRDefault="00651C50" w:rsidP="00256565">
      <w:pPr>
        <w:rPr>
          <w:sz w:val="24"/>
          <w:szCs w:val="24"/>
        </w:rPr>
      </w:pPr>
      <w:r w:rsidRPr="00862B0C">
        <w:rPr>
          <w:sz w:val="24"/>
          <w:szCs w:val="24"/>
        </w:rPr>
        <w:tab/>
      </w:r>
      <w:r w:rsidRPr="00862B0C">
        <w:rPr>
          <w:sz w:val="24"/>
          <w:szCs w:val="24"/>
          <w:u w:val="single"/>
        </w:rPr>
        <w:t xml:space="preserve">Prompts: </w:t>
      </w:r>
      <w:r w:rsidRPr="00862B0C">
        <w:rPr>
          <w:sz w:val="24"/>
          <w:szCs w:val="24"/>
        </w:rPr>
        <w:t>Is there any report or feedback process that you find particularly helpful?</w:t>
      </w:r>
    </w:p>
    <w:p w14:paraId="7C79542D" w14:textId="77777777" w:rsidR="00862B0C" w:rsidRPr="00862B0C" w:rsidRDefault="00862B0C" w:rsidP="00256565">
      <w:pPr>
        <w:rPr>
          <w:sz w:val="24"/>
          <w:szCs w:val="24"/>
        </w:rPr>
      </w:pPr>
    </w:p>
    <w:p w14:paraId="4EBBE3B9" w14:textId="723BD578" w:rsidR="00651C50" w:rsidRPr="00862B0C" w:rsidRDefault="00651C50" w:rsidP="00256565">
      <w:pPr>
        <w:rPr>
          <w:sz w:val="24"/>
          <w:szCs w:val="24"/>
        </w:rPr>
      </w:pPr>
      <w:r w:rsidRPr="00862B0C">
        <w:rPr>
          <w:sz w:val="24"/>
          <w:szCs w:val="24"/>
        </w:rPr>
        <w:t>Q5. Have you ever discussed a difficult student with a colleague?</w:t>
      </w:r>
    </w:p>
    <w:p w14:paraId="222A0DD5" w14:textId="26784AE0" w:rsidR="00651C50" w:rsidRPr="00862B0C" w:rsidRDefault="00651C50" w:rsidP="00256565">
      <w:pPr>
        <w:rPr>
          <w:sz w:val="24"/>
          <w:szCs w:val="24"/>
        </w:rPr>
      </w:pPr>
      <w:r w:rsidRPr="00862B0C">
        <w:rPr>
          <w:sz w:val="24"/>
          <w:szCs w:val="24"/>
        </w:rPr>
        <w:tab/>
      </w:r>
      <w:r w:rsidRPr="00862B0C">
        <w:rPr>
          <w:sz w:val="24"/>
          <w:szCs w:val="24"/>
          <w:u w:val="single"/>
        </w:rPr>
        <w:t>Prompts:</w:t>
      </w:r>
      <w:r w:rsidRPr="00862B0C">
        <w:rPr>
          <w:sz w:val="24"/>
          <w:szCs w:val="24"/>
        </w:rPr>
        <w:t xml:space="preserve"> Why not? (If the answer is no) How did it help? (If the answer is yes.)</w:t>
      </w:r>
    </w:p>
    <w:p w14:paraId="593373B1" w14:textId="77777777" w:rsidR="00862B0C" w:rsidRPr="00862B0C" w:rsidRDefault="00862B0C" w:rsidP="00256565">
      <w:pPr>
        <w:rPr>
          <w:sz w:val="24"/>
          <w:szCs w:val="24"/>
        </w:rPr>
      </w:pPr>
    </w:p>
    <w:p w14:paraId="6FDD3755" w14:textId="559F3EA7" w:rsidR="00651C50" w:rsidRPr="00862B0C" w:rsidRDefault="00651C50" w:rsidP="00256565">
      <w:pPr>
        <w:rPr>
          <w:sz w:val="24"/>
          <w:szCs w:val="24"/>
        </w:rPr>
      </w:pPr>
      <w:r w:rsidRPr="00862B0C">
        <w:rPr>
          <w:sz w:val="24"/>
          <w:szCs w:val="24"/>
        </w:rPr>
        <w:t xml:space="preserve">Q6. </w:t>
      </w:r>
      <w:r w:rsidR="00EE3BF2" w:rsidRPr="00862B0C">
        <w:rPr>
          <w:sz w:val="24"/>
          <w:szCs w:val="24"/>
        </w:rPr>
        <w:t>How do you allocate patients to students?</w:t>
      </w:r>
    </w:p>
    <w:p w14:paraId="0FB661C7" w14:textId="15E0EFD4" w:rsidR="00EE3BF2" w:rsidRPr="00862B0C" w:rsidRDefault="00EE3BF2" w:rsidP="00256565">
      <w:pPr>
        <w:rPr>
          <w:sz w:val="24"/>
          <w:szCs w:val="24"/>
        </w:rPr>
      </w:pPr>
      <w:r w:rsidRPr="00862B0C">
        <w:rPr>
          <w:sz w:val="24"/>
          <w:szCs w:val="24"/>
        </w:rPr>
        <w:lastRenderedPageBreak/>
        <w:tab/>
      </w:r>
      <w:r w:rsidRPr="00862B0C">
        <w:rPr>
          <w:sz w:val="24"/>
          <w:szCs w:val="24"/>
          <w:u w:val="single"/>
        </w:rPr>
        <w:t>Follow-up:</w:t>
      </w:r>
      <w:r w:rsidRPr="00862B0C">
        <w:rPr>
          <w:sz w:val="24"/>
          <w:szCs w:val="24"/>
        </w:rPr>
        <w:t xml:space="preserve"> Have you ever withheld patients from students or allowed early access to patients for some students?</w:t>
      </w:r>
    </w:p>
    <w:p w14:paraId="5DE2D4E1" w14:textId="04B93A0D" w:rsidR="00EE3BF2" w:rsidRPr="00862B0C" w:rsidRDefault="00EE3BF2" w:rsidP="00256565">
      <w:pPr>
        <w:rPr>
          <w:sz w:val="24"/>
          <w:szCs w:val="24"/>
        </w:rPr>
      </w:pPr>
      <w:r w:rsidRPr="00862B0C">
        <w:rPr>
          <w:sz w:val="24"/>
          <w:szCs w:val="24"/>
        </w:rPr>
        <w:tab/>
      </w:r>
      <w:r w:rsidRPr="00862B0C">
        <w:rPr>
          <w:sz w:val="24"/>
          <w:szCs w:val="24"/>
          <w:u w:val="single"/>
        </w:rPr>
        <w:t>Prompt:</w:t>
      </w:r>
      <w:r w:rsidRPr="00862B0C">
        <w:rPr>
          <w:sz w:val="24"/>
          <w:szCs w:val="24"/>
        </w:rPr>
        <w:t xml:space="preserve"> Why?</w:t>
      </w:r>
    </w:p>
    <w:p w14:paraId="25E352E4" w14:textId="77777777" w:rsidR="00862B0C" w:rsidRPr="00862B0C" w:rsidRDefault="00862B0C" w:rsidP="00256565">
      <w:pPr>
        <w:rPr>
          <w:sz w:val="24"/>
          <w:szCs w:val="24"/>
        </w:rPr>
      </w:pPr>
    </w:p>
    <w:p w14:paraId="50F4C8E8" w14:textId="715D5DC5" w:rsidR="00EE3BF2" w:rsidRPr="00862B0C" w:rsidRDefault="00EE3BF2" w:rsidP="00256565">
      <w:pPr>
        <w:rPr>
          <w:sz w:val="24"/>
          <w:szCs w:val="24"/>
        </w:rPr>
      </w:pPr>
      <w:r w:rsidRPr="00862B0C">
        <w:rPr>
          <w:sz w:val="24"/>
          <w:szCs w:val="24"/>
        </w:rPr>
        <w:t>Q7. Who do you think is best suited to comment on the clinical competence of a student? (</w:t>
      </w:r>
      <w:r w:rsidR="00862B0C" w:rsidRPr="00862B0C">
        <w:rPr>
          <w:sz w:val="24"/>
          <w:szCs w:val="24"/>
        </w:rPr>
        <w:t>Example</w:t>
      </w:r>
      <w:r w:rsidRPr="00862B0C">
        <w:rPr>
          <w:sz w:val="24"/>
          <w:szCs w:val="24"/>
        </w:rPr>
        <w:t xml:space="preserve"> situation: If you had to select a student from a different rotation for treatment of a personal patient, who would you approach in that department for the best suggestion?)</w:t>
      </w:r>
    </w:p>
    <w:p w14:paraId="07D4F870" w14:textId="579A3A44" w:rsidR="00EE3BF2" w:rsidRPr="00862B0C" w:rsidRDefault="00EE3BF2" w:rsidP="00256565">
      <w:pPr>
        <w:rPr>
          <w:sz w:val="24"/>
          <w:szCs w:val="24"/>
        </w:rPr>
      </w:pPr>
      <w:r w:rsidRPr="00862B0C">
        <w:rPr>
          <w:sz w:val="24"/>
          <w:szCs w:val="24"/>
        </w:rPr>
        <w:tab/>
      </w:r>
      <w:r w:rsidRPr="00862B0C">
        <w:rPr>
          <w:sz w:val="24"/>
          <w:szCs w:val="24"/>
          <w:u w:val="single"/>
        </w:rPr>
        <w:t>Prompts:</w:t>
      </w:r>
      <w:r w:rsidRPr="00862B0C">
        <w:rPr>
          <w:sz w:val="24"/>
          <w:szCs w:val="24"/>
        </w:rPr>
        <w:t xml:space="preserve"> Why?</w:t>
      </w:r>
    </w:p>
    <w:p w14:paraId="35965647" w14:textId="77777777" w:rsidR="00862B0C" w:rsidRPr="00862B0C" w:rsidRDefault="00862B0C" w:rsidP="00256565">
      <w:pPr>
        <w:rPr>
          <w:sz w:val="24"/>
          <w:szCs w:val="24"/>
        </w:rPr>
      </w:pPr>
    </w:p>
    <w:p w14:paraId="52BA1BDE" w14:textId="1CEFC647" w:rsidR="00EC5335" w:rsidRPr="00862B0C" w:rsidRDefault="00EC5335" w:rsidP="00256565">
      <w:pPr>
        <w:rPr>
          <w:sz w:val="24"/>
          <w:szCs w:val="24"/>
        </w:rPr>
      </w:pPr>
      <w:r w:rsidRPr="00862B0C">
        <w:rPr>
          <w:sz w:val="24"/>
          <w:szCs w:val="24"/>
        </w:rPr>
        <w:t>Q8*. Have you ever given or been given information about a student’s disability by a different faculty member?</w:t>
      </w:r>
    </w:p>
    <w:p w14:paraId="7B13CA19" w14:textId="023152A4" w:rsidR="00EC5335" w:rsidRPr="00862B0C" w:rsidRDefault="00EC5335" w:rsidP="00256565">
      <w:pPr>
        <w:rPr>
          <w:sz w:val="24"/>
          <w:szCs w:val="24"/>
        </w:rPr>
      </w:pPr>
      <w:r w:rsidRPr="00862B0C">
        <w:rPr>
          <w:sz w:val="24"/>
          <w:szCs w:val="24"/>
        </w:rPr>
        <w:tab/>
      </w:r>
      <w:r w:rsidRPr="00862B0C">
        <w:rPr>
          <w:sz w:val="24"/>
          <w:szCs w:val="24"/>
          <w:u w:val="single"/>
        </w:rPr>
        <w:t>Prompts:</w:t>
      </w:r>
      <w:r w:rsidRPr="00862B0C">
        <w:rPr>
          <w:sz w:val="24"/>
          <w:szCs w:val="24"/>
        </w:rPr>
        <w:t xml:space="preserve"> Why? How did you act on it?</w:t>
      </w:r>
    </w:p>
    <w:p w14:paraId="393C1E3E" w14:textId="526100FF" w:rsidR="00EC5335" w:rsidRDefault="00EC5335" w:rsidP="00256565"/>
    <w:p w14:paraId="6E702AA0" w14:textId="60201CDB" w:rsidR="00EC5335" w:rsidRDefault="00EC5335" w:rsidP="00256565"/>
    <w:p w14:paraId="4AFFEA94" w14:textId="358B57B0" w:rsidR="00EC5335" w:rsidRPr="00862B0C" w:rsidRDefault="00EC5335" w:rsidP="00862B0C">
      <w:pPr>
        <w:jc w:val="right"/>
        <w:rPr>
          <w:i/>
          <w:iCs/>
        </w:rPr>
      </w:pPr>
      <w:r w:rsidRPr="00862B0C">
        <w:rPr>
          <w:i/>
          <w:iCs/>
        </w:rPr>
        <w:t>(*Added later due to multiple instances of it coming up.)</w:t>
      </w:r>
    </w:p>
    <w:sectPr w:rsidR="00EC5335" w:rsidRPr="00862B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565"/>
    <w:rsid w:val="001857E5"/>
    <w:rsid w:val="00256565"/>
    <w:rsid w:val="00651C50"/>
    <w:rsid w:val="006F09F8"/>
    <w:rsid w:val="008052D1"/>
    <w:rsid w:val="00862B0C"/>
    <w:rsid w:val="00EC5335"/>
    <w:rsid w:val="00EE3B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42B2C2"/>
  <w15:chartTrackingRefBased/>
  <w15:docId w15:val="{36E7E964-664F-4D2A-97CA-AD60BAC25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MHeading1">
    <w:name w:val="AM Heading 1"/>
    <w:basedOn w:val="Normal"/>
    <w:link w:val="AMHeading1Char"/>
    <w:qFormat/>
    <w:rsid w:val="008052D1"/>
    <w:pPr>
      <w:spacing w:before="40" w:after="40" w:line="480" w:lineRule="auto"/>
      <w:ind w:left="567"/>
      <w:jc w:val="both"/>
    </w:pPr>
    <w:rPr>
      <w:rFonts w:ascii="Times New Roman" w:eastAsia="Times New Roman" w:hAnsi="Times New Roman" w:cs="Times New Roman"/>
      <w:b/>
      <w:sz w:val="32"/>
      <w:szCs w:val="32"/>
      <w:lang w:eastAsia="en-GB"/>
    </w:rPr>
  </w:style>
  <w:style w:type="character" w:customStyle="1" w:styleId="AMHeading1Char">
    <w:name w:val="AM Heading 1 Char"/>
    <w:basedOn w:val="DefaultParagraphFont"/>
    <w:link w:val="AMHeading1"/>
    <w:rsid w:val="008052D1"/>
    <w:rPr>
      <w:rFonts w:ascii="Times New Roman" w:eastAsia="Times New Roman" w:hAnsi="Times New Roman" w:cs="Times New Roman"/>
      <w:b/>
      <w:sz w:val="32"/>
      <w:szCs w:val="3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281</Words>
  <Characters>1661</Characters>
  <Application>Microsoft Office Word</Application>
  <DocSecurity>0</DocSecurity>
  <Lines>29</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vish Shahid</dc:creator>
  <cp:keywords/>
  <dc:description/>
  <cp:lastModifiedBy>Mehvish Shahid</cp:lastModifiedBy>
  <cp:revision>2</cp:revision>
  <dcterms:created xsi:type="dcterms:W3CDTF">2022-06-30T05:12:00Z</dcterms:created>
  <dcterms:modified xsi:type="dcterms:W3CDTF">2023-01-07T05:16:00Z</dcterms:modified>
</cp:coreProperties>
</file>